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00" w:type="pct"/>
        <w:jc w:val="left"/>
        <w:tblInd w:w="-11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1978"/>
        <w:gridCol w:w="683"/>
        <w:gridCol w:w="3431"/>
        <w:gridCol w:w="716"/>
        <w:gridCol w:w="645"/>
        <w:gridCol w:w="601"/>
        <w:gridCol w:w="602"/>
        <w:gridCol w:w="601"/>
        <w:gridCol w:w="601"/>
        <w:gridCol w:w="602"/>
        <w:gridCol w:w="601"/>
        <w:gridCol w:w="602"/>
        <w:gridCol w:w="601"/>
        <w:gridCol w:w="617"/>
      </w:tblGrid>
      <w:tr>
        <w:trPr>
          <w:tblHeader w:val="true"/>
        </w:trPr>
        <w:tc>
          <w:tcPr>
            <w:tcW w:w="1978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Factor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tem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b/>
                <w:b/>
                <w:bCs/>
                <w:i/>
                <w:i/>
                <w:szCs w:val="18"/>
              </w:rPr>
            </w:pPr>
            <w:r>
              <w:rPr>
                <w:rFonts w:cs="Arial"/>
                <w:szCs w:val="18"/>
              </w:rPr>
              <w:t>Descriptio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ean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D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F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F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F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F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F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F6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F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F8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lpha</w:t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1 Handover and teamwork</w:t>
            </w:r>
          </w:p>
        </w:tc>
        <w:tc>
          <w:tcPr>
            <w:tcW w:w="68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G2n</w:t>
            </w:r>
          </w:p>
        </w:tc>
        <w:tc>
          <w:tcPr>
            <w:tcW w:w="343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Problems often occur in the exchange of information across disciplines in our practice</w:t>
            </w:r>
          </w:p>
        </w:tc>
        <w:tc>
          <w:tcPr>
            <w:tcW w:w="71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63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4</w:t>
            </w:r>
          </w:p>
        </w:tc>
        <w:tc>
          <w:tcPr>
            <w:tcW w:w="60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1</w:t>
            </w:r>
          </w:p>
        </w:tc>
        <w:tc>
          <w:tcPr>
            <w:tcW w:w="60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restart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6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G3n *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fact that patients are treated by different GPs in our practice is causing problem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7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9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G4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Disciplines in our practice do not coordinate well with each other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84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G6 *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re is a good exchange of information between GPs at this practic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93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  <w:lang w:val="nl-NL"/>
              </w:rPr>
            </w:pPr>
            <w:r>
              <w:rPr>
                <w:rFonts w:cs="Arial"/>
                <w:szCs w:val="18"/>
                <w:lang w:val="nl-NL"/>
              </w:rPr>
              <w:t>G7 *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re is a good exchange of information between nurses at this practic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94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2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  <w:lang w:val="nl-NL"/>
              </w:rPr>
            </w:pPr>
            <w:r>
              <w:rPr>
                <w:rFonts w:cs="Arial"/>
                <w:szCs w:val="18"/>
                <w:lang w:val="nl-NL"/>
              </w:rPr>
              <w:t>G8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Disciplines work well together to provide the best care for patient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0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9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  <w:lang w:val="nl-NL"/>
              </w:rPr>
            </w:pPr>
            <w:r>
              <w:rPr>
                <w:rFonts w:cs="Arial"/>
                <w:szCs w:val="18"/>
                <w:lang w:val="nl-NL"/>
              </w:rPr>
              <w:t>G9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ings “fall between the cracks” when transferring patients between different disciplines in this practic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7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8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nl-NL"/>
              </w:rPr>
            </w:pPr>
            <w:r>
              <w:rPr>
                <w:rFonts w:cs="Arial" w:ascii="Arial" w:hAnsi="Arial"/>
                <w:sz w:val="18"/>
                <w:szCs w:val="18"/>
                <w:lang w:val="nl-NL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  <w:lang w:val="nl-NL"/>
              </w:rPr>
            </w:pPr>
            <w:r>
              <w:rPr>
                <w:rFonts w:cs="Arial"/>
                <w:szCs w:val="18"/>
                <w:lang w:val="nl-NL"/>
              </w:rPr>
              <w:t>G10n *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mportant patient care information is often lost  because patients see different GP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89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6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2 Support and fellowship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1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People support one another in this practic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1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2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3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hen a lot of work needs to be done quickly, we work together as a team to get the work don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0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4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n this practice, people treat each other with respect.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2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9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istakes have led to positive changes her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58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11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hen one area in  this practice gets really busy, others help out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74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3 Communication opennes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8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taff feel like their mistakes are held against them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1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6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12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hen an event is reported, it feels like the person is being written up, not the problem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6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15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taff worry that mistakes they make are kept in their personnel fil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0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2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taff will freely speak up if they see something that may negatively affect patient car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33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4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taff feel free to question the decisions or actions of those with more authority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78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6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taff are afraid to ask questions when something does not seem right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9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/>
              </w:rPr>
              <w:t>4 Feedback about and learning from error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1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e are given feedback about changes put into place based on event report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08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2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3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e are informed about errors that happen in this practic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01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2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5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n this practice, we discuss ways to prevent errors from happening again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18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7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7 *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GPs discuss errors that happened in this practice with each other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15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8 *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  <w:highlight w:val="yellow"/>
              </w:rPr>
            </w:pPr>
            <w:r>
              <w:rPr>
                <w:rFonts w:cs="Arial"/>
                <w:szCs w:val="18"/>
              </w:rPr>
              <w:t>GPs discuss errors that happened in this practice with other staff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8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C9 *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  <w:highlight w:val="yellow"/>
              </w:rPr>
            </w:pPr>
            <w:r>
              <w:rPr>
                <w:rFonts w:cs="Arial"/>
                <w:szCs w:val="18"/>
              </w:rPr>
              <w:t>We are given personal  feedback about our own event report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94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2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5 Intention to report event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D1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hen a mistake is made, but is caught and corrected before affecting the patient, how often is this reported?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69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0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5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D2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hen a mistake is made, but has no potential to harm the patient, how often is this reported?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7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1.0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D3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hen a mistake is made that could harm the patient, but does not, how often is this reported?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14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6 Adequate procedures and adequate staffing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2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e have enough staff to handle the workloa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65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6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6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10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Staff in this practice work longer hours than is best for patient car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95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9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14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e work in “crisis mode” trying to do too much, too quickly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73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16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e have patient safety problems in this practic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9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7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5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t is just by chance that more serious mistakes don’t happen around her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74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9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5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7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e use more agency/temporary staff than is best for patient car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4.34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7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17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Our procedures and systems are good at preventing errors from happenin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43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41</w:t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7 Overall perceptions of patient safety management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6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e are actively doing things to improve patient safety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4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7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5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y supervisor/manager provides a work climate that promotes patient safety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8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6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The actions of my supervisor/manager show that patients safety is top priority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51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7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y supervisor/manager seems interested in patient safety only after an adverse event happen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88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6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</w:rPr>
            </w:pPr>
            <w:r>
              <w:rPr>
                <w:rFonts w:cs="Arial"/>
              </w:rPr>
              <w:t>8 Expectations and actions of  managers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1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y supervisor/manager says a good word when he/she sees a job done according to established patient safety procedure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63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1</w:t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2</w:t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2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y supervisor/manager seriously considers staff suggestions for improving patient safety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9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4</w:t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3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Whenever pressure builds up, my supervisor/manager wants us to work faster, even if it means taking shortcut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89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2</w:t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B4n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My supervisor/manager overlooks patient safety problems that happen over and over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3.7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8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0.77</w:t>
            </w:r>
          </w:p>
        </w:tc>
        <w:tc>
          <w:tcPr>
            <w:tcW w:w="6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Item deleted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  <w:lang w:val="nl-NL"/>
              </w:rPr>
            </w:pPr>
            <w:r>
              <w:rPr>
                <w:rFonts w:cs="Arial"/>
                <w:szCs w:val="18"/>
                <w:lang w:val="nl-NL"/>
              </w:rPr>
              <w:t>A13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After we make changes to improve patient safety, we evaluate their effectiveness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Item deleted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  <w:lang w:val="nl-NL"/>
              </w:rPr>
            </w:pPr>
            <w:r>
              <w:rPr>
                <w:rFonts w:cs="Arial"/>
                <w:szCs w:val="18"/>
                <w:lang w:val="nl-NL"/>
              </w:rPr>
              <w:t>G1</w:t>
            </w:r>
          </w:p>
        </w:tc>
        <w:tc>
          <w:tcPr>
            <w:tcW w:w="3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mportant patient care information is often lost during shift changes from day-care to out-of-hours car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  <w:tr>
        <w:trPr/>
        <w:tc>
          <w:tcPr>
            <w:tcW w:w="19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lang w:val="nl-NL"/>
              </w:rPr>
            </w:pPr>
            <w:r>
              <w:rPr>
                <w:rFonts w:cs="Arial"/>
                <w:lang w:val="nl-NL"/>
              </w:rPr>
              <w:t>Item deleted</w:t>
            </w:r>
          </w:p>
        </w:tc>
        <w:tc>
          <w:tcPr>
            <w:tcW w:w="6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Cs w:val="18"/>
                <w:lang w:val="nl-NL"/>
              </w:rPr>
            </w:pPr>
            <w:r>
              <w:rPr>
                <w:rFonts w:cs="Arial"/>
                <w:szCs w:val="18"/>
                <w:lang w:val="nl-NL"/>
              </w:rPr>
              <w:t>G5</w:t>
            </w:r>
          </w:p>
        </w:tc>
        <w:tc>
          <w:tcPr>
            <w:tcW w:w="34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  <w:t>Important patient care information is often lost during shift changes from out-of-hours care to day-car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szCs w:val="18"/>
              </w:rPr>
            </w:pPr>
            <w:r>
              <w:rPr>
                <w:rFonts w:cs="Arial"/>
                <w:szCs w:val="18"/>
              </w:rPr>
            </w:r>
          </w:p>
        </w:tc>
      </w:tr>
    </w:tbl>
    <w:p>
      <w:pPr>
        <w:pStyle w:val="Normal"/>
        <w:tabs>
          <w:tab w:val="clear" w:pos="708"/>
          <w:tab w:val="right" w:pos="180" w:leader="none"/>
          <w:tab w:val="left" w:pos="360" w:leader="none"/>
        </w:tabs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Additional File 1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itle: 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 scores and factor loadings of the items of the SCOPE questionnaire (43 items; n= 294 respondents)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 xml:space="preserve">Legends: </w:t>
      </w:r>
    </w:p>
    <w:p>
      <w:pPr>
        <w:pStyle w:val="Normal"/>
        <w:spacing w:lineRule="auto" w:line="24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 xml:space="preserve">Factor loadings &gt;0.40 are shown. The letter “n” in an item-code means that it concerns an item in negative wording. </w:t>
      </w:r>
    </w:p>
    <w:p>
      <w:pPr>
        <w:pStyle w:val="Normal"/>
        <w:spacing w:lineRule="auto" w:line="24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  <w:t>* Questions that were added when adapting Dutch HSOPS into SCOP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2:41:00Z</dcterms:created>
  <dc:creator>dzwart</dc:creator>
  <dc:description/>
  <cp:keywords/>
  <dc:language>en-US</dc:language>
  <cp:lastModifiedBy>dzwart</cp:lastModifiedBy>
  <cp:lastPrinted>2011-03-08T14:11:00Z</cp:lastPrinted>
  <dcterms:modified xsi:type="dcterms:W3CDTF">2011-10-20T12:45:00Z</dcterms:modified>
  <cp:revision>4</cp:revision>
  <dc:subject/>
  <dc:title>Factor</dc:title>
</cp:coreProperties>
</file>